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787" w:rsidRPr="00E3411C" w:rsidRDefault="00734787" w:rsidP="00734787">
      <w:pPr>
        <w:spacing w:line="240" w:lineRule="auto"/>
        <w:rPr>
          <w:lang w:val="en-GB"/>
        </w:rPr>
      </w:pPr>
      <w:r w:rsidRPr="00CD1AAD">
        <w:rPr>
          <w:b/>
          <w:noProof/>
          <w:lang w:val="en-GB"/>
        </w:rPr>
        <w:t>S</w:t>
      </w:r>
      <w:r w:rsidRPr="00CD1AAD">
        <w:rPr>
          <w:b/>
          <w:lang w:val="en-GB"/>
        </w:rPr>
        <w:t xml:space="preserve">2 Table. List of countries of </w:t>
      </w:r>
      <w:r w:rsidR="00803B81" w:rsidRPr="00CD1AAD">
        <w:rPr>
          <w:b/>
          <w:lang w:val="en-GB"/>
        </w:rPr>
        <w:t xml:space="preserve">current residence </w:t>
      </w:r>
      <w:r w:rsidRPr="00CD1AAD">
        <w:rPr>
          <w:b/>
          <w:lang w:val="en-GB"/>
        </w:rPr>
        <w:t>for which we harvested FN user statistics.</w:t>
      </w:r>
      <w:r w:rsidRPr="00E3411C">
        <w:rPr>
          <w:lang w:val="en-GB"/>
        </w:rPr>
        <w:t xml:space="preserve"> </w:t>
      </w:r>
      <w:r w:rsidR="00CD1AAD" w:rsidRPr="00CD1AAD">
        <w:rPr>
          <w:lang w:val="en-GB"/>
        </w:rPr>
        <w:t>We used reference migration data for 55 countries of current residence, which are highlighted in red (ACS), green (</w:t>
      </w:r>
      <w:bookmarkStart w:id="0" w:name="_GoBack"/>
      <w:bookmarkEnd w:id="0"/>
      <w:r w:rsidR="00CD1AAD" w:rsidRPr="00CD1AAD">
        <w:rPr>
          <w:lang w:val="en-GB"/>
        </w:rPr>
        <w:t>UNDESA/OECD), and blue (Eurostat).</w:t>
      </w:r>
    </w:p>
    <w:tbl>
      <w:tblPr>
        <w:tblW w:w="9652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1"/>
        <w:gridCol w:w="2188"/>
        <w:gridCol w:w="618"/>
        <w:gridCol w:w="2363"/>
        <w:gridCol w:w="554"/>
        <w:gridCol w:w="3368"/>
      </w:tblGrid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fghanistan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1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ote d'Ivoire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1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Jordan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Albani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42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82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Kazakhstan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3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uracao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83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Keny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ngol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4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4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Kiribati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Antigua and Barbud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45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5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Korea, Republic of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46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6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Kuwait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Armeni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47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Djibouti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7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Kyrgyzstan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rub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48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Dominican Republic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88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ao People's Democratic Republic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49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89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Latvi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50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90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ebanon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zerbaijan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1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Equatorial Guine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91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esotho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ahamas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2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Eritre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92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Liberi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ahrain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53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93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Liby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4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94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Lithuani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arbados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55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Fiji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95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Luxembourg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Belarus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56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96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acao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57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97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FYROM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elize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58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CE47C0">
              <w:rPr>
                <w:rFonts w:ascii="Liberation Sans" w:eastAsia="Times New Roman" w:hAnsi="Liberation Sans" w:cs="Liberation Sans"/>
                <w:noProof/>
                <w:sz w:val="20"/>
                <w:szCs w:val="20"/>
                <w:lang w:val="en-GB"/>
              </w:rPr>
              <w:t>Gambi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98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adagascar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enin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59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99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Mali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hutan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0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00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alt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61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01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oldova, Republic of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osnia and Herzegovin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2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uadeloupe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02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ongoli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Botswan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3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uam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03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ontenegro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4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uatemal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04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orocco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runei Darussalam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5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uine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05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Myanmar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6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uinea-Bissau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106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Netherlands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Burkina Faso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7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Guyan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107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Poland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Burundi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8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Haiti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108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Portugal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Cambodi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69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Honduras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109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Romani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Cameroon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70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10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aint Luci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71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111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Slovaki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ape Verde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72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112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Sloveni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entral African Republic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3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113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Spain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74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14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Sri Lank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shd w:val="clear" w:color="auto" w:fill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C000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5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raq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115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Sweden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76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116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Switzerland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omoros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7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17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United Arab Emirates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ongo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78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F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118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United Kingdom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Congo DCR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79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Jamaica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0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0000"/>
                <w:sz w:val="20"/>
                <w:szCs w:val="20"/>
                <w:lang w:val="en-GB"/>
              </w:rPr>
              <w:t>119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FF000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FF0000"/>
                <w:sz w:val="20"/>
                <w:szCs w:val="20"/>
                <w:lang w:val="en-GB"/>
              </w:rPr>
              <w:t>United States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Costa Rica</w:t>
            </w:r>
          </w:p>
        </w:tc>
        <w:tc>
          <w:tcPr>
            <w:tcW w:w="61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80</w:t>
            </w:r>
          </w:p>
        </w:tc>
        <w:tc>
          <w:tcPr>
            <w:tcW w:w="2363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color w:val="00B05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554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120</w:t>
            </w:r>
          </w:p>
        </w:tc>
        <w:tc>
          <w:tcPr>
            <w:tcW w:w="3368" w:type="dxa"/>
            <w:vAlign w:val="center"/>
            <w:hideMark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Western Sahara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363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554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3368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shd w:val="clear" w:color="auto" w:fill="FFC000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 xml:space="preserve">Removed in </w:t>
            </w:r>
            <w:r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 xml:space="preserve">the </w:t>
            </w:r>
            <w:r w:rsidRPr="00AE2969">
              <w:rPr>
                <w:rFonts w:ascii="Liberation Sans" w:eastAsia="Times New Roman" w:hAnsi="Liberation Sans" w:cs="Liberation Sans"/>
                <w:noProof/>
                <w:sz w:val="20"/>
                <w:szCs w:val="20"/>
                <w:lang w:val="en-GB"/>
              </w:rPr>
              <w:t>data</w:t>
            </w:r>
            <w:r w:rsidRPr="00E3411C"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 xml:space="preserve"> preparation stage</w:t>
            </w:r>
          </w:p>
        </w:tc>
        <w:tc>
          <w:tcPr>
            <w:tcW w:w="618" w:type="dxa"/>
            <w:shd w:val="clear" w:color="auto" w:fill="00B0F0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363" w:type="dxa"/>
            <w:vAlign w:val="center"/>
          </w:tcPr>
          <w:p w:rsidR="00734787" w:rsidRPr="00E3411C" w:rsidRDefault="00CD1AAD" w:rsidP="00CD1AAD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Eurostat</w:t>
            </w:r>
          </w:p>
        </w:tc>
        <w:tc>
          <w:tcPr>
            <w:tcW w:w="554" w:type="dxa"/>
            <w:shd w:val="clear" w:color="auto" w:fill="00B050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3368" w:type="dxa"/>
            <w:vAlign w:val="center"/>
          </w:tcPr>
          <w:p w:rsidR="00734787" w:rsidRPr="00E3411C" w:rsidRDefault="00CD1AAD" w:rsidP="00CD1AAD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UNDESA/OECD</w:t>
            </w:r>
          </w:p>
        </w:tc>
      </w:tr>
      <w:tr w:rsidR="00734787" w:rsidRPr="00E3411C" w:rsidTr="001A190A">
        <w:trPr>
          <w:trHeight w:val="247"/>
          <w:tblCellSpacing w:w="0" w:type="dxa"/>
        </w:trPr>
        <w:tc>
          <w:tcPr>
            <w:tcW w:w="561" w:type="dxa"/>
            <w:shd w:val="clear" w:color="auto" w:fill="auto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363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554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3368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</w:tr>
      <w:tr w:rsidR="00734787" w:rsidRPr="00E3411C" w:rsidTr="001A190A">
        <w:trPr>
          <w:trHeight w:val="348"/>
          <w:tblCellSpacing w:w="0" w:type="dxa"/>
        </w:trPr>
        <w:tc>
          <w:tcPr>
            <w:tcW w:w="561" w:type="dxa"/>
            <w:shd w:val="clear" w:color="auto" w:fill="FF0000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34787" w:rsidRPr="00E3411C" w:rsidRDefault="00CD1AAD" w:rsidP="00CD1AAD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  <w:r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  <w:t>ACS</w:t>
            </w:r>
          </w:p>
        </w:tc>
        <w:tc>
          <w:tcPr>
            <w:tcW w:w="618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2363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554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  <w:tc>
          <w:tcPr>
            <w:tcW w:w="3368" w:type="dxa"/>
            <w:vAlign w:val="center"/>
          </w:tcPr>
          <w:p w:rsidR="00734787" w:rsidRPr="00E3411C" w:rsidRDefault="00734787" w:rsidP="001A190A">
            <w:pPr>
              <w:spacing w:after="0" w:line="240" w:lineRule="auto"/>
              <w:jc w:val="left"/>
              <w:rPr>
                <w:rFonts w:ascii="Liberation Sans" w:eastAsia="Times New Roman" w:hAnsi="Liberation Sans" w:cs="Liberation Sans"/>
                <w:sz w:val="20"/>
                <w:szCs w:val="20"/>
                <w:lang w:val="en-GB"/>
              </w:rPr>
            </w:pPr>
          </w:p>
        </w:tc>
      </w:tr>
    </w:tbl>
    <w:p w:rsidR="001B7A8E" w:rsidRDefault="00B76A49"/>
    <w:sectPr w:rsidR="001B7A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A49" w:rsidRDefault="00B76A49" w:rsidP="000C3E82">
      <w:pPr>
        <w:spacing w:after="0" w:line="240" w:lineRule="auto"/>
      </w:pPr>
      <w:r>
        <w:separator/>
      </w:r>
    </w:p>
  </w:endnote>
  <w:endnote w:type="continuationSeparator" w:id="0">
    <w:p w:rsidR="00B76A49" w:rsidRDefault="00B76A49" w:rsidP="000C3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3E82" w:rsidRDefault="000C3E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16878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3E82" w:rsidRDefault="000C3E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1AA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C3E82" w:rsidRDefault="000C3E8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3E82" w:rsidRDefault="000C3E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A49" w:rsidRDefault="00B76A49" w:rsidP="000C3E82">
      <w:pPr>
        <w:spacing w:after="0" w:line="240" w:lineRule="auto"/>
      </w:pPr>
      <w:r>
        <w:separator/>
      </w:r>
    </w:p>
  </w:footnote>
  <w:footnote w:type="continuationSeparator" w:id="0">
    <w:p w:rsidR="00B76A49" w:rsidRDefault="00B76A49" w:rsidP="000C3E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3E82" w:rsidRDefault="000C3E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3E82" w:rsidRDefault="000C3E8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3E82" w:rsidRDefault="000C3E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3MDIyNbU0MjcxMzVW0lEKTi0uzszPAykwqgUAgwis5SwAAAA="/>
  </w:docVars>
  <w:rsids>
    <w:rsidRoot w:val="00734787"/>
    <w:rsid w:val="000C3E82"/>
    <w:rsid w:val="001A1C54"/>
    <w:rsid w:val="004D0E59"/>
    <w:rsid w:val="00606863"/>
    <w:rsid w:val="006F0326"/>
    <w:rsid w:val="00702306"/>
    <w:rsid w:val="00734787"/>
    <w:rsid w:val="00803B81"/>
    <w:rsid w:val="00B76A49"/>
    <w:rsid w:val="00CD1AAD"/>
    <w:rsid w:val="00CF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B13B8-D167-463C-BBBF-D9957BFC2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787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E8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C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E82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idon SPYRATOS</dc:creator>
  <cp:keywords/>
  <dc:description/>
  <cp:lastModifiedBy>Spyridon SPYRATOS</cp:lastModifiedBy>
  <cp:revision>4</cp:revision>
  <dcterms:created xsi:type="dcterms:W3CDTF">2019-05-08T09:44:00Z</dcterms:created>
  <dcterms:modified xsi:type="dcterms:W3CDTF">2019-09-03T09:36:00Z</dcterms:modified>
</cp:coreProperties>
</file>